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59" w:type="dxa"/>
        <w:tblInd w:w="93" w:type="dxa"/>
        <w:tblLook w:val="04A0" w:firstRow="1" w:lastRow="0" w:firstColumn="1" w:lastColumn="0" w:noHBand="0" w:noVBand="1"/>
      </w:tblPr>
      <w:tblGrid>
        <w:gridCol w:w="1254"/>
        <w:gridCol w:w="842"/>
        <w:gridCol w:w="842"/>
        <w:gridCol w:w="843"/>
        <w:gridCol w:w="843"/>
        <w:gridCol w:w="843"/>
        <w:gridCol w:w="1079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66380D" w:rsidRPr="0066380D" w14:paraId="7E4633FC" w14:textId="77777777" w:rsidTr="00EB68A9">
        <w:trPr>
          <w:trHeight w:val="300"/>
        </w:trPr>
        <w:tc>
          <w:tcPr>
            <w:tcW w:w="103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000000" w:fill="A6A6A6"/>
            <w:noWrap/>
            <w:vAlign w:val="bottom"/>
            <w:hideMark/>
          </w:tcPr>
          <w:p w14:paraId="6723DEE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70" w:type="dxa"/>
            <w:gridSpan w:val="4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2AA3B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Genlisea</w:t>
            </w:r>
            <w:proofErr w:type="spellEnd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aurea</w:t>
            </w:r>
            <w:proofErr w:type="spellEnd"/>
          </w:p>
        </w:tc>
        <w:tc>
          <w:tcPr>
            <w:tcW w:w="3608" w:type="dxa"/>
            <w:gridSpan w:val="4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D6DFD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Drosera</w:t>
            </w:r>
            <w:proofErr w:type="spellEnd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3372" w:type="dxa"/>
            <w:gridSpan w:val="4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55544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Utricularia</w:t>
            </w:r>
            <w:proofErr w:type="spellEnd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gibba</w:t>
            </w:r>
            <w:proofErr w:type="spellEnd"/>
          </w:p>
        </w:tc>
        <w:tc>
          <w:tcPr>
            <w:tcW w:w="3372" w:type="dxa"/>
            <w:gridSpan w:val="4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90061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Cephalotus</w:t>
            </w:r>
            <w:proofErr w:type="spellEnd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</w:rPr>
              <w:t>follicularis</w:t>
            </w:r>
            <w:proofErr w:type="spellEnd"/>
          </w:p>
        </w:tc>
      </w:tr>
      <w:tr w:rsidR="0066380D" w:rsidRPr="0066380D" w14:paraId="6A3BBB4D" w14:textId="77777777" w:rsidTr="00EB68A9">
        <w:trPr>
          <w:trHeight w:val="300"/>
        </w:trPr>
        <w:tc>
          <w:tcPr>
            <w:tcW w:w="103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6453B03" w14:textId="77777777" w:rsidR="0066380D" w:rsidRPr="0066380D" w:rsidRDefault="0066380D" w:rsidP="0066380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D4A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Z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007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50A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q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553A2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1DC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Z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F77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757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q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4BF28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FE6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Z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FCC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057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q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4C197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Sig.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1B7B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Z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1B3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1B0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q</w:t>
            </w:r>
            <w:proofErr w:type="gram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937BB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bCs/>
                <w:color w:val="000000"/>
              </w:rPr>
              <w:t>Sig.</w:t>
            </w:r>
          </w:p>
        </w:tc>
      </w:tr>
      <w:tr w:rsidR="0066380D" w:rsidRPr="0066380D" w14:paraId="3D5CBAE8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8D65E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Actin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C64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9C4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3D5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6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3D219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04B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85F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67D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A43FC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D15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C49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4B8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DE05A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DC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D7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5B5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86AF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0714664B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7B381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AltOx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993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10A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99C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3F1DF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63A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3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CBD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5.98E-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22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9.56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C2997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863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660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868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0C22F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43F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2.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B22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2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3DF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2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DE4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66380D" w:rsidRPr="0066380D" w14:paraId="4FFDE030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A4F655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AspPep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DF5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CD5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A68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C6796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5CD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06E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EC1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B3D59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EF2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B1E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FBB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C33F7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D97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CD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546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325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2B4B8E49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8E6E3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ATP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7AE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2.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09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9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4D2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0331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528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8BE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8B2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C57BF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6A1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241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0B6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92685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264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0C0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0B6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8C07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66739F63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9E5B3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ATP_ADP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240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96A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5F6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8BF15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B1A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669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2.55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DD4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E50E3D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E4F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E6E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7D8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78E04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4EF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3.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57C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9B3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9DB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66380D" w:rsidRPr="0066380D" w14:paraId="2C95BE28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B67E1D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BGal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26F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3C2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981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5E6B2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754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152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718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7E30C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8CF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ED2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488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2DA4C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424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3.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864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7.19E-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006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2.15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2225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66380D" w:rsidRPr="0066380D" w14:paraId="0C498E31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ACE0C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Chit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B00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0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84F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6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D1F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68FF1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F3F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F47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6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59B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067FB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E04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CD2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9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FDF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372B4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F2E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2C8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3D0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B9C5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28DCCE4D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E0962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CinAlc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859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60F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3BB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BDBD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9F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100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DE6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87C04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5FD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2CA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6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8D9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EC611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1A1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34A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C34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95CE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02E7BF2C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E31A0B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CystPep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E91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2.6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1F8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9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06B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B47D0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6A5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4C0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FDD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BFC00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8D3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20D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F2F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724C3D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929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307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8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83B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398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610012E5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9DA745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FrucBPA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C2F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070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38B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21700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37A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E8F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4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1EA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19AF9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8B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F48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2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26B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DE8A4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D3F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FB0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3A3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862B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5DEE9A0C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E1C42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GlutTrans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6B7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261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4DB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5942C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388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D53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F19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D4919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1B7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8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F85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510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1F7C4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67E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31A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AFD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FBA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66380D" w:rsidRPr="0066380D" w14:paraId="67824685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98B0C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H2OChan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83C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600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CF2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1BE63D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736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D81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CCB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95351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9A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D7B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819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A61AB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42A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FE9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46C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70C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66380D" w:rsidRPr="0066380D" w14:paraId="3B88F823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D8552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HeatShock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8A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D90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3E5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BEE81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AB4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8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921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CD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DA33E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30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69C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207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B0EE1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E4C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A7F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A53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4F6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687F8AE8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A428C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Lipase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96B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7DB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894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51964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023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160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5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BB2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E8A2A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B27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26A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503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1065A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107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5ED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78B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5AA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68CB8D72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00DDD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LipTrans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639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7EC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27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1C86B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737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9DE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775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F5347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C0F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5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D5E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5A8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E8FC2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61F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665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1F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62F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4D489462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FE47F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NHTrans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009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8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1CA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52A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692FED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627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B1D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946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92792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B46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524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7.40E-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31E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3.70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E222F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0C6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D21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7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532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47A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bookmarkStart w:id="0" w:name="_GoBack"/>
        <w:bookmarkEnd w:id="0"/>
      </w:tr>
      <w:tr w:rsidR="0066380D" w:rsidRPr="0066380D" w14:paraId="3ACE55FD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7159F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Perox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C42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5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DB6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388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CFE77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983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997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77D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9E58C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B70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973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C7A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077E7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FCB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94F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557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D93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627973A1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C5AA7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Phoslip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A19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175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69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42D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BBDF5D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C18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7AF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1EA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13DCB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3AB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36F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9.95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ED0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9A5DE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9AF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2.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088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1.03E-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836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AD6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66380D" w:rsidRPr="0066380D" w14:paraId="7F979620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55C33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Phosp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61F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B31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774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54F88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286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ED4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D86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5EAB4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727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6D5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41A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0.0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91789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B83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3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CAA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1.29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5D1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2.15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B8F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66380D" w:rsidRPr="0066380D" w14:paraId="7868DCD1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67501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Polygal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90E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A71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E78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3545D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19F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A53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686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9EE6D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EBD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B59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3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CF2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C6C8B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7A0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804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A35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3D5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20A7000F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EC3B6E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ProtHomo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CE6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AD97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5CD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80558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244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26D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E40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820B61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7E7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D9E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172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2C82D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45D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7F1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56C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46C6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2E6C3BBD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BA090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RiboNuc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399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47B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7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8E0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592B0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FFD0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BEF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822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6651D5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4AA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75D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B3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9618CC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18B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C65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221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C8E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2DF641BA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3C7D0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SerCarPep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63C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CAE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C2B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AF1AC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5F5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594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31F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F7BE1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8CDC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8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D49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E09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5C1537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AB5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B93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3F7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8335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  <w:tr w:rsidR="0066380D" w:rsidRPr="0066380D" w14:paraId="391E344D" w14:textId="77777777" w:rsidTr="00EB68A9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443C42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380D">
              <w:rPr>
                <w:rFonts w:ascii="Calibri" w:eastAsia="Times New Roman" w:hAnsi="Calibri" w:cs="Times New Roman"/>
                <w:color w:val="000000"/>
              </w:rPr>
              <w:t>ThioGluc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98F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8E7A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9CE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62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3D7DA3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D9DD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D2A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8.63E-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CCB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0FD6E8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C3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0.7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E748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7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727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DC6F9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7DB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4.6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E15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1.82E-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1E4B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b/>
                <w:color w:val="000000"/>
              </w:rPr>
              <w:t>1.21E-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07B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</w:rPr>
              <w:t>****</w:t>
            </w:r>
          </w:p>
        </w:tc>
      </w:tr>
      <w:tr w:rsidR="0066380D" w:rsidRPr="0066380D" w14:paraId="2E053620" w14:textId="77777777" w:rsidTr="00EB68A9">
        <w:trPr>
          <w:trHeight w:val="320"/>
        </w:trPr>
        <w:tc>
          <w:tcPr>
            <w:tcW w:w="10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C93D9F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42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D9D4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-1.2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3E0F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871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7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1A40D4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E18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C492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19E3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91F540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85A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EC46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1165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7632F9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3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47C9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AEE1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C4CE" w14:textId="77777777" w:rsidR="0066380D" w:rsidRPr="0066380D" w:rsidRDefault="0066380D" w:rsidP="006638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6380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BEF3A" w14:textId="77777777" w:rsidR="0066380D" w:rsidRPr="0066380D" w:rsidRDefault="0066380D" w:rsidP="0066380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6638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</w:tr>
    </w:tbl>
    <w:p w14:paraId="18FA29FE" w14:textId="77777777" w:rsidR="00D232E8" w:rsidRDefault="00D232E8"/>
    <w:sectPr w:rsidR="00D232E8" w:rsidSect="006638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80D"/>
    <w:rsid w:val="0044633D"/>
    <w:rsid w:val="0066380D"/>
    <w:rsid w:val="00754731"/>
    <w:rsid w:val="00D232E8"/>
    <w:rsid w:val="00E348E6"/>
    <w:rsid w:val="00EB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6B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8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8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1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9</Words>
  <Characters>2050</Characters>
  <Application>Microsoft Macintosh Word</Application>
  <DocSecurity>0</DocSecurity>
  <Lines>17</Lines>
  <Paragraphs>4</Paragraphs>
  <ScaleCrop>false</ScaleCrop>
  <Company>The Ohio State University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heeler</dc:creator>
  <cp:keywords/>
  <dc:description/>
  <cp:lastModifiedBy>Gregory Wheeler</cp:lastModifiedBy>
  <cp:revision>2</cp:revision>
  <dcterms:created xsi:type="dcterms:W3CDTF">2017-10-18T17:33:00Z</dcterms:created>
  <dcterms:modified xsi:type="dcterms:W3CDTF">2017-10-18T18:06:00Z</dcterms:modified>
</cp:coreProperties>
</file>